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F11F5" w14:textId="374A6BEA" w:rsidR="00954283" w:rsidRPr="00954283" w:rsidRDefault="00954283" w:rsidP="009542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6221985"/>
      <w:r w:rsidRPr="00954283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64E09B03" w14:textId="77777777" w:rsidR="00954283" w:rsidRPr="00954283" w:rsidRDefault="00954283" w:rsidP="009542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10F63B" w14:textId="77777777" w:rsidR="00954283" w:rsidRPr="00954283" w:rsidRDefault="00954283" w:rsidP="0095428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54283">
        <w:rPr>
          <w:rFonts w:ascii="Times New Roman" w:hAnsi="Times New Roman" w:cs="Times New Roman"/>
          <w:b/>
          <w:sz w:val="24"/>
          <w:szCs w:val="24"/>
        </w:rPr>
        <w:t>Title</w:t>
      </w:r>
    </w:p>
    <w:p w14:paraId="464146C4" w14:textId="77777777" w:rsidR="00954283" w:rsidRPr="00954283" w:rsidRDefault="00954283" w:rsidP="009542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4283">
        <w:rPr>
          <w:rFonts w:ascii="Times New Roman" w:hAnsi="Times New Roman" w:cs="Times New Roman"/>
          <w:sz w:val="24"/>
          <w:szCs w:val="24"/>
        </w:rPr>
        <w:t>Utility of pneumonia severity assessment tools for mortality prediction in healthcare-associated pneumonia: a systematic review and meta-analysis</w:t>
      </w:r>
    </w:p>
    <w:p w14:paraId="21B965E2" w14:textId="77777777" w:rsidR="00954283" w:rsidRPr="00954283" w:rsidRDefault="00954283" w:rsidP="0095428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1449BBA" w14:textId="6AFDB298" w:rsidR="00954283" w:rsidRPr="00954283" w:rsidRDefault="00954283" w:rsidP="0095428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54283">
        <w:rPr>
          <w:rFonts w:ascii="Times New Roman" w:hAnsi="Times New Roman" w:cs="Times New Roman"/>
          <w:b/>
          <w:sz w:val="24"/>
          <w:szCs w:val="24"/>
        </w:rPr>
        <w:t>Authors</w:t>
      </w:r>
    </w:p>
    <w:p w14:paraId="50171632" w14:textId="0CADF3B9" w:rsidR="00954283" w:rsidRPr="00954283" w:rsidRDefault="00954283" w:rsidP="0095428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54283">
        <w:rPr>
          <w:rFonts w:ascii="Times New Roman" w:hAnsi="Times New Roman" w:cs="Times New Roman"/>
          <w:sz w:val="24"/>
          <w:szCs w:val="24"/>
        </w:rPr>
        <w:t xml:space="preserve">Shingo Noguchi, Masahiro </w:t>
      </w:r>
      <w:proofErr w:type="spellStart"/>
      <w:r w:rsidRPr="00954283">
        <w:rPr>
          <w:rFonts w:ascii="Times New Roman" w:hAnsi="Times New Roman" w:cs="Times New Roman"/>
          <w:sz w:val="24"/>
          <w:szCs w:val="24"/>
        </w:rPr>
        <w:t>Katsurada</w:t>
      </w:r>
      <w:proofErr w:type="spellEnd"/>
      <w:r w:rsidRPr="00954283">
        <w:rPr>
          <w:rFonts w:ascii="Times New Roman" w:hAnsi="Times New Roman" w:cs="Times New Roman"/>
          <w:sz w:val="24"/>
          <w:szCs w:val="24"/>
        </w:rPr>
        <w:t xml:space="preserve">, Kazuhiro </w:t>
      </w:r>
      <w:proofErr w:type="spellStart"/>
      <w:r w:rsidRPr="00954283">
        <w:rPr>
          <w:rFonts w:ascii="Times New Roman" w:hAnsi="Times New Roman" w:cs="Times New Roman"/>
          <w:sz w:val="24"/>
          <w:szCs w:val="24"/>
        </w:rPr>
        <w:t>Yatera</w:t>
      </w:r>
      <w:proofErr w:type="spellEnd"/>
      <w:r w:rsidRPr="00954283">
        <w:rPr>
          <w:rFonts w:ascii="Times New Roman" w:hAnsi="Times New Roman" w:cs="Times New Roman"/>
          <w:sz w:val="24"/>
          <w:szCs w:val="24"/>
        </w:rPr>
        <w:t xml:space="preserve">, Natsuki Nakagawa, </w:t>
      </w:r>
      <w:proofErr w:type="spellStart"/>
      <w:r w:rsidRPr="00954283">
        <w:rPr>
          <w:rFonts w:ascii="Times New Roman" w:hAnsi="Times New Roman" w:cs="Times New Roman"/>
          <w:sz w:val="24"/>
          <w:szCs w:val="24"/>
        </w:rPr>
        <w:t>Dongjie</w:t>
      </w:r>
      <w:proofErr w:type="spellEnd"/>
      <w:r w:rsidRPr="00954283">
        <w:rPr>
          <w:rFonts w:ascii="Times New Roman" w:hAnsi="Times New Roman" w:cs="Times New Roman"/>
          <w:sz w:val="24"/>
          <w:szCs w:val="24"/>
        </w:rPr>
        <w:t xml:space="preserve"> Xu, Yosuke Fukuda, Yuichiro Shindo, Kazuyoshi Senda, Hiroki Tsukada, Makoto Miki, Hiroshi </w:t>
      </w:r>
      <w:proofErr w:type="spellStart"/>
      <w:r w:rsidRPr="00954283">
        <w:rPr>
          <w:rFonts w:ascii="Times New Roman" w:hAnsi="Times New Roman" w:cs="Times New Roman"/>
          <w:sz w:val="24"/>
          <w:szCs w:val="24"/>
        </w:rPr>
        <w:t>Mukae</w:t>
      </w:r>
      <w:proofErr w:type="spellEnd"/>
    </w:p>
    <w:p w14:paraId="1457E829" w14:textId="77777777" w:rsidR="00954283" w:rsidRPr="00954283" w:rsidRDefault="00954283" w:rsidP="009542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60A223" w14:textId="5E1D86E9" w:rsidR="00954283" w:rsidRPr="00954283" w:rsidRDefault="00954283" w:rsidP="009542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54283">
        <w:rPr>
          <w:rFonts w:ascii="Times New Roman" w:hAnsi="Times New Roman" w:cs="Times New Roman"/>
          <w:b/>
          <w:bCs/>
          <w:sz w:val="24"/>
          <w:szCs w:val="24"/>
        </w:rPr>
        <w:t>List</w:t>
      </w:r>
    </w:p>
    <w:p w14:paraId="1131DC50" w14:textId="77777777" w:rsidR="00954283" w:rsidRDefault="00954283" w:rsidP="009542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4283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Pr="0095428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117A967" w14:textId="0F9CE60B" w:rsidR="00954283" w:rsidRPr="00954283" w:rsidRDefault="00954283" w:rsidP="009542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4283">
        <w:rPr>
          <w:rFonts w:ascii="Times New Roman" w:hAnsi="Times New Roman" w:cs="Times New Roman"/>
          <w:sz w:val="24"/>
          <w:szCs w:val="24"/>
        </w:rPr>
        <w:t>Pooled characteristics of severity scores for predicting mortality in NHCAP patients</w:t>
      </w:r>
    </w:p>
    <w:p w14:paraId="66369D80" w14:textId="77777777" w:rsidR="00954283" w:rsidRDefault="00954283" w:rsidP="009542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32FE2C" w14:textId="324D9AC1" w:rsidR="00954283" w:rsidRDefault="00954283" w:rsidP="009542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4283">
        <w:rPr>
          <w:rFonts w:ascii="Times New Roman" w:hAnsi="Times New Roman" w:cs="Times New Roman"/>
          <w:b/>
          <w:bCs/>
          <w:sz w:val="24"/>
          <w:szCs w:val="24"/>
        </w:rPr>
        <w:t>Supplementary Figure S1</w:t>
      </w:r>
      <w:r w:rsidRPr="0095428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4D3A332" w14:textId="40DD91E6" w:rsidR="00954283" w:rsidRPr="00954283" w:rsidRDefault="00954283" w:rsidP="009542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4283">
        <w:rPr>
          <w:rFonts w:ascii="Times New Roman" w:hAnsi="Times New Roman" w:cs="Times New Roman"/>
          <w:sz w:val="24"/>
          <w:szCs w:val="24"/>
        </w:rPr>
        <w:t>Comparison of overall AUCs for A-DROP and I-ROAD in NHCAP patients</w:t>
      </w:r>
    </w:p>
    <w:p w14:paraId="37A307BF" w14:textId="77777777" w:rsidR="00954283" w:rsidRPr="00954283" w:rsidRDefault="00954283" w:rsidP="009542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4283">
        <w:rPr>
          <w:rFonts w:ascii="Times New Roman" w:hAnsi="Times New Roman" w:cs="Times New Roman"/>
          <w:sz w:val="24"/>
          <w:szCs w:val="24"/>
        </w:rPr>
        <w:br w:type="page"/>
      </w:r>
    </w:p>
    <w:p w14:paraId="55D761E8" w14:textId="77777777" w:rsidR="00954283" w:rsidRPr="00954283" w:rsidRDefault="00954283">
      <w:pPr>
        <w:rPr>
          <w:rFonts w:ascii="Times New Roman" w:hAnsi="Times New Roman" w:cs="Times New Roman"/>
          <w:sz w:val="24"/>
          <w:szCs w:val="24"/>
        </w:rPr>
        <w:sectPr w:rsidR="00954283" w:rsidRPr="00954283" w:rsidSect="00AC3A63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 w:code="9"/>
          <w:pgMar w:top="1985" w:right="1701" w:bottom="1701" w:left="1701" w:header="851" w:footer="992" w:gutter="0"/>
          <w:cols w:space="425"/>
          <w:docGrid w:type="linesAndChars" w:linePitch="360"/>
        </w:sectPr>
      </w:pPr>
    </w:p>
    <w:p w14:paraId="7B0B98BB" w14:textId="21B85509" w:rsidR="000F43B1" w:rsidRPr="00954283" w:rsidRDefault="00F1298F">
      <w:pPr>
        <w:rPr>
          <w:rFonts w:ascii="Times New Roman" w:hAnsi="Times New Roman" w:cs="Times New Roman"/>
          <w:sz w:val="24"/>
          <w:szCs w:val="24"/>
        </w:rPr>
      </w:pPr>
      <w:r w:rsidRPr="00954283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A431AF" w:rsidRPr="00954283">
        <w:rPr>
          <w:rFonts w:ascii="Times New Roman" w:hAnsi="Times New Roman" w:cs="Times New Roman"/>
          <w:sz w:val="24"/>
          <w:szCs w:val="24"/>
        </w:rPr>
        <w:t>S</w:t>
      </w:r>
      <w:r w:rsidRPr="00954283">
        <w:rPr>
          <w:rFonts w:ascii="Times New Roman" w:hAnsi="Times New Roman" w:cs="Times New Roman"/>
          <w:sz w:val="24"/>
          <w:szCs w:val="24"/>
        </w:rPr>
        <w:t>1. Pooled characteristics of severity scores for predicting mortality in NHCAP patient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8"/>
        <w:gridCol w:w="618"/>
        <w:gridCol w:w="1278"/>
        <w:gridCol w:w="618"/>
        <w:gridCol w:w="1278"/>
        <w:gridCol w:w="618"/>
        <w:gridCol w:w="1278"/>
        <w:gridCol w:w="618"/>
        <w:gridCol w:w="1278"/>
        <w:gridCol w:w="618"/>
        <w:gridCol w:w="1278"/>
        <w:gridCol w:w="618"/>
        <w:gridCol w:w="1278"/>
      </w:tblGrid>
      <w:tr w:rsidR="00CB5C84" w:rsidRPr="00954283" w14:paraId="11701AD9" w14:textId="77777777" w:rsidTr="00CB47AE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A6755C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bookmarkStart w:id="1" w:name="_Hlk156222000"/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F108FD" w14:textId="77777777" w:rsidR="00CB47AE" w:rsidRPr="00954283" w:rsidRDefault="00CB47AE" w:rsidP="00CB47A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F29F15" w14:textId="77777777" w:rsidR="00CB47AE" w:rsidRPr="00954283" w:rsidRDefault="00CB47AE" w:rsidP="00CB47A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CDEC48" w14:textId="77777777" w:rsidR="00CB47AE" w:rsidRPr="00954283" w:rsidRDefault="00CB47AE" w:rsidP="00CB47A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L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EE3F2D" w14:textId="77777777" w:rsidR="00CB47AE" w:rsidRPr="00954283" w:rsidRDefault="00CB47AE" w:rsidP="00CB47A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L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FA83F3" w14:textId="77777777" w:rsidR="00CB47AE" w:rsidRPr="00954283" w:rsidRDefault="00CB47AE" w:rsidP="00CB47A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D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A502FA" w14:textId="77777777" w:rsidR="00CB47AE" w:rsidRPr="00954283" w:rsidRDefault="00CB47AE" w:rsidP="00CB47A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UC</w:t>
            </w:r>
          </w:p>
        </w:tc>
      </w:tr>
      <w:tr w:rsidR="00CB5C84" w:rsidRPr="00954283" w14:paraId="4AA6E9A1" w14:textId="77777777" w:rsidTr="00CB47AE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2AB36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-DR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EE8D3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68E97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90994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13AA0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2C705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9DBD1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2A1F6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C4DAF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CFB08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72E30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39777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69AA1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B5C84" w:rsidRPr="00954283" w14:paraId="6D94314F" w14:textId="77777777" w:rsidTr="00CB47AE">
        <w:trPr>
          <w:trHeight w:val="375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5DA8D9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≥Ⅲ (n=7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233AC4" w14:textId="77777777" w:rsidR="00CB47AE" w:rsidRPr="00954283" w:rsidRDefault="00CB47AE" w:rsidP="00CB47A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9231F1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0.58-0.75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92D060" w14:textId="77777777" w:rsidR="00CB47AE" w:rsidRPr="00954283" w:rsidRDefault="00CB47AE" w:rsidP="00CB47A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50ED62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0.42-0.64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AFA1C4" w14:textId="77777777" w:rsidR="00CB47AE" w:rsidRPr="00954283" w:rsidRDefault="00CB47AE" w:rsidP="00CB47A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DDBBE2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.24-1.69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7DCB95" w14:textId="77777777" w:rsidR="00CB47AE" w:rsidRPr="00954283" w:rsidRDefault="00CB47AE" w:rsidP="00CB47A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F7DDFC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0.52-0.73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0BD1A1" w14:textId="77777777" w:rsidR="00CB47AE" w:rsidRPr="00954283" w:rsidRDefault="00CB47AE" w:rsidP="00CB47A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75F976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.78-3.10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FF3E5" w14:textId="77777777" w:rsidR="00CB47AE" w:rsidRPr="00954283" w:rsidRDefault="00CB47AE" w:rsidP="00CB47A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C4B5D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0.61-0.69)</w:t>
            </w:r>
          </w:p>
        </w:tc>
      </w:tr>
      <w:tr w:rsidR="00CB5C84" w:rsidRPr="00954283" w14:paraId="33B7C8DA" w14:textId="77777777" w:rsidTr="00CB47AE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48DB8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-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DCCF3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C387B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F94FD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35A45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AD0EC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DCEFD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AB745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5B978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8FD8B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3AC3E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38BD6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844E5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B5C84" w:rsidRPr="00954283" w14:paraId="016B8B3F" w14:textId="77777777" w:rsidTr="00CB47AE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A12DDC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≥severe (n=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692285" w14:textId="77777777" w:rsidR="00CB47AE" w:rsidRPr="00954283" w:rsidRDefault="00CB47AE" w:rsidP="00CB47A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5E1ABC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0.47-0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349701" w14:textId="77777777" w:rsidR="00CB47AE" w:rsidRPr="00954283" w:rsidRDefault="00CB47AE" w:rsidP="00CB47A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91F31B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0.53-0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282250" w14:textId="77777777" w:rsidR="00CB47AE" w:rsidRPr="00954283" w:rsidRDefault="00CB47AE" w:rsidP="00CB47A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B8FFD3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.49-2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3B144C" w14:textId="77777777" w:rsidR="00CB47AE" w:rsidRPr="00954283" w:rsidRDefault="00CB47AE" w:rsidP="00CB47A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868EDC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0.43-0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237373" w14:textId="77777777" w:rsidR="00CB47AE" w:rsidRPr="00954283" w:rsidRDefault="00CB47AE" w:rsidP="00CB47A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10E157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2.44-4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18313" w14:textId="77777777" w:rsidR="00CB47AE" w:rsidRPr="00954283" w:rsidRDefault="00CB47AE" w:rsidP="00CB47A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E39C8" w14:textId="77777777" w:rsidR="00CB47AE" w:rsidRPr="00954283" w:rsidRDefault="00CB47AE" w:rsidP="00CB47A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5428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0.65-0.73)</w:t>
            </w:r>
          </w:p>
        </w:tc>
      </w:tr>
    </w:tbl>
    <w:bookmarkEnd w:id="1"/>
    <w:p w14:paraId="0F1DB25F" w14:textId="77777777" w:rsidR="0073725C" w:rsidRPr="0073725C" w:rsidRDefault="0073725C" w:rsidP="0073725C">
      <w:pPr>
        <w:rPr>
          <w:rFonts w:ascii="Times New Roman" w:hAnsi="Times New Roman" w:cs="Times New Roman"/>
          <w:sz w:val="24"/>
          <w:szCs w:val="24"/>
        </w:rPr>
      </w:pPr>
      <w:r w:rsidRPr="0073725C">
        <w:rPr>
          <w:rFonts w:ascii="Times New Roman" w:hAnsi="Times New Roman" w:cs="Times New Roman"/>
          <w:sz w:val="24"/>
          <w:szCs w:val="24"/>
        </w:rPr>
        <w:t>PLR, positive likelihood ratio; NLR, negative likelihood ratio; DOR, diagnostic odds ratio; AUC, are under the curve</w:t>
      </w:r>
    </w:p>
    <w:p w14:paraId="48F5D14C" w14:textId="77777777" w:rsidR="00CB5C84" w:rsidRPr="0073725C" w:rsidRDefault="00CB5C84">
      <w:pPr>
        <w:rPr>
          <w:rFonts w:ascii="Times New Roman" w:hAnsi="Times New Roman" w:cs="Times New Roman"/>
          <w:sz w:val="24"/>
          <w:szCs w:val="24"/>
        </w:rPr>
      </w:pPr>
    </w:p>
    <w:p w14:paraId="3588BB92" w14:textId="77777777" w:rsidR="00CB5C84" w:rsidRPr="00954283" w:rsidRDefault="00CB5C84">
      <w:pPr>
        <w:rPr>
          <w:rFonts w:ascii="Times New Roman" w:hAnsi="Times New Roman" w:cs="Times New Roman"/>
          <w:sz w:val="24"/>
          <w:szCs w:val="24"/>
        </w:rPr>
      </w:pPr>
      <w:r w:rsidRPr="00954283">
        <w:rPr>
          <w:rFonts w:ascii="Times New Roman" w:hAnsi="Times New Roman" w:cs="Times New Roman"/>
          <w:sz w:val="24"/>
          <w:szCs w:val="24"/>
        </w:rPr>
        <w:br w:type="page"/>
      </w:r>
    </w:p>
    <w:p w14:paraId="2F6AD183" w14:textId="176269FD" w:rsidR="00A431AF" w:rsidRPr="00954283" w:rsidRDefault="00A431AF">
      <w:pPr>
        <w:rPr>
          <w:rFonts w:ascii="Times New Roman" w:hAnsi="Times New Roman" w:cs="Times New Roman"/>
          <w:sz w:val="24"/>
          <w:szCs w:val="24"/>
        </w:rPr>
      </w:pPr>
      <w:r w:rsidRPr="00954283">
        <w:rPr>
          <w:rFonts w:ascii="Times New Roman" w:hAnsi="Times New Roman" w:cs="Times New Roman"/>
          <w:sz w:val="24"/>
          <w:szCs w:val="24"/>
        </w:rPr>
        <w:lastRenderedPageBreak/>
        <w:t xml:space="preserve">Figure S1. Comparison of </w:t>
      </w:r>
      <w:r w:rsidR="000D16AE" w:rsidRPr="00954283">
        <w:rPr>
          <w:rFonts w:ascii="Times New Roman" w:hAnsi="Times New Roman" w:cs="Times New Roman"/>
          <w:sz w:val="24"/>
          <w:szCs w:val="24"/>
        </w:rPr>
        <w:t>overall AUCs</w:t>
      </w:r>
      <w:r w:rsidRPr="00954283">
        <w:rPr>
          <w:rFonts w:ascii="Times New Roman" w:hAnsi="Times New Roman" w:cs="Times New Roman"/>
          <w:sz w:val="24"/>
          <w:szCs w:val="24"/>
        </w:rPr>
        <w:t xml:space="preserve"> for A-DROP and I-ROAD in NHCAP patients</w:t>
      </w:r>
    </w:p>
    <w:bookmarkEnd w:id="0"/>
    <w:p w14:paraId="0D01480B" w14:textId="79383B79" w:rsidR="00A431AF" w:rsidRPr="0080750C" w:rsidRDefault="0080750C">
      <w:r w:rsidRPr="0095428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DE5766" wp14:editId="18163903">
                <wp:simplePos x="0" y="0"/>
                <wp:positionH relativeFrom="column">
                  <wp:posOffset>77470</wp:posOffset>
                </wp:positionH>
                <wp:positionV relativeFrom="paragraph">
                  <wp:posOffset>3582035</wp:posOffset>
                </wp:positionV>
                <wp:extent cx="4162097" cy="210207"/>
                <wp:effectExtent l="0" t="0" r="10160" b="18415"/>
                <wp:wrapNone/>
                <wp:docPr id="9" name="四角形: 角を丸くする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AED9D86C-4094-7CD9-00BF-1D730EA298E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2097" cy="210207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07C7D8E3" id="四角形: 角を丸くする 8" o:spid="_x0000_s1026" style="position:absolute;margin-left:6.1pt;margin-top:282.05pt;width:327.7pt;height:16.5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" fillcolor="white [3212]" strokecolor="white [3212]" strokeweight="1pt">
                <v:stroke joinstyle="miter"/>
              </v:roundrect>
            </w:pict>
          </mc:Fallback>
        </mc:AlternateContent>
      </w:r>
      <w:r w:rsidRPr="0095428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B3F234" wp14:editId="4B5F7208">
                <wp:simplePos x="0" y="0"/>
                <wp:positionH relativeFrom="column">
                  <wp:posOffset>6214745</wp:posOffset>
                </wp:positionH>
                <wp:positionV relativeFrom="paragraph">
                  <wp:posOffset>3642995</wp:posOffset>
                </wp:positionV>
                <wp:extent cx="294468" cy="149064"/>
                <wp:effectExtent l="0" t="0" r="10795" b="22860"/>
                <wp:wrapNone/>
                <wp:docPr id="11" name="正方形/長方形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1C7F4737-18CB-58BB-AE75-4DD70B15623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468" cy="14906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7FEB9937" id="正方形/長方形 10" o:spid="_x0000_s1026" style="position:absolute;margin-left:489.35pt;margin-top:286.85pt;width:23.2pt;height:11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" fillcolor="white [3212]" strokecolor="white [3212]" strokeweight="1pt"/>
            </w:pict>
          </mc:Fallback>
        </mc:AlternateContent>
      </w:r>
      <w:r w:rsidRPr="0095428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7A67F24" wp14:editId="39684093">
                <wp:simplePos x="0" y="0"/>
                <wp:positionH relativeFrom="column">
                  <wp:posOffset>4161790</wp:posOffset>
                </wp:positionH>
                <wp:positionV relativeFrom="paragraph">
                  <wp:posOffset>3735705</wp:posOffset>
                </wp:positionV>
                <wp:extent cx="1297007" cy="360489"/>
                <wp:effectExtent l="0" t="0" r="17780" b="20955"/>
                <wp:wrapNone/>
                <wp:docPr id="13" name="四角形: 角を丸くする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9CFB632-4F9A-5577-C0EE-67E0B91DF11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7007" cy="360489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252A53DB" id="四角形: 角を丸くする 12" o:spid="_x0000_s1026" style="position:absolute;margin-left:327.7pt;margin-top:294.15pt;width:102.15pt;height:28.4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" fillcolor="white [3212]" strokecolor="white [3212]" strokeweight="1pt">
                <v:stroke joinstyle="miter"/>
              </v:roundrect>
            </w:pict>
          </mc:Fallback>
        </mc:AlternateContent>
      </w:r>
      <w:r w:rsidR="00CB5C84">
        <w:rPr>
          <w:noProof/>
        </w:rPr>
        <w:drawing>
          <wp:inline distT="0" distB="0" distL="0" distR="0" wp14:anchorId="2014FFC1" wp14:editId="48B8EBBB">
            <wp:extent cx="6858635" cy="4304030"/>
            <wp:effectExtent l="0" t="0" r="0" b="1270"/>
            <wp:docPr id="205813942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635" cy="4304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431AF" w:rsidRPr="0080750C" w:rsidSect="00AC3A63">
      <w:pgSz w:w="16838" w:h="11906" w:orient="landscape" w:code="9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6851A" w14:textId="77777777" w:rsidR="00AC3A63" w:rsidRDefault="00AC3A63" w:rsidP="00CB47AE">
      <w:r>
        <w:separator/>
      </w:r>
    </w:p>
  </w:endnote>
  <w:endnote w:type="continuationSeparator" w:id="0">
    <w:p w14:paraId="00FDB685" w14:textId="77777777" w:rsidR="00AC3A63" w:rsidRDefault="00AC3A63" w:rsidP="00CB47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42E580" w14:textId="77777777" w:rsidR="00954283" w:rsidRDefault="00954283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6DED65" w14:textId="77777777" w:rsidR="00954283" w:rsidRDefault="00954283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41C1E9" w14:textId="77777777" w:rsidR="00954283" w:rsidRDefault="0095428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2167D" w14:textId="77777777" w:rsidR="00AC3A63" w:rsidRDefault="00AC3A63" w:rsidP="00CB47AE">
      <w:r>
        <w:separator/>
      </w:r>
    </w:p>
  </w:footnote>
  <w:footnote w:type="continuationSeparator" w:id="0">
    <w:p w14:paraId="0B96B2D8" w14:textId="77777777" w:rsidR="00AC3A63" w:rsidRDefault="00AC3A63" w:rsidP="00CB47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39C2E6" w14:textId="77777777" w:rsidR="00954283" w:rsidRDefault="00954283" w:rsidP="00954283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642DAD" w14:textId="77777777" w:rsidR="00954283" w:rsidRDefault="00954283" w:rsidP="00954283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24C04F" w14:textId="77777777" w:rsidR="00954283" w:rsidRDefault="0095428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7AE"/>
    <w:rsid w:val="000D16AE"/>
    <w:rsid w:val="000F43B1"/>
    <w:rsid w:val="00304E2E"/>
    <w:rsid w:val="00722287"/>
    <w:rsid w:val="0073725C"/>
    <w:rsid w:val="0080750C"/>
    <w:rsid w:val="00954283"/>
    <w:rsid w:val="00A431AF"/>
    <w:rsid w:val="00A8252C"/>
    <w:rsid w:val="00AC3A63"/>
    <w:rsid w:val="00CB47AE"/>
    <w:rsid w:val="00CB5C84"/>
    <w:rsid w:val="00F1298F"/>
    <w:rsid w:val="00F35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8087E4"/>
  <w15:chartTrackingRefBased/>
  <w15:docId w15:val="{FF5AF64D-1FB3-4E74-A0E3-0D76ABEFB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47A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B47AE"/>
  </w:style>
  <w:style w:type="paragraph" w:styleId="a5">
    <w:name w:val="footer"/>
    <w:basedOn w:val="a"/>
    <w:link w:val="a6"/>
    <w:uiPriority w:val="99"/>
    <w:unhideWhenUsed/>
    <w:rsid w:val="00CB47A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B47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75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guchi Shingo</dc:creator>
  <cp:keywords/>
  <dc:description/>
  <cp:lastModifiedBy>Noguchi Shingo</cp:lastModifiedBy>
  <cp:revision>9</cp:revision>
  <dcterms:created xsi:type="dcterms:W3CDTF">2024-01-15T05:17:00Z</dcterms:created>
  <dcterms:modified xsi:type="dcterms:W3CDTF">2024-02-17T22:43:00Z</dcterms:modified>
</cp:coreProperties>
</file>